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elha"/>
        <w:tblpPr w:leftFromText="180" w:rightFromText="180" w:vertAnchor="page" w:horzAnchor="margin" w:tblpY="2932"/>
        <w:tblW w:w="5000" w:type="pct"/>
        <w:tblLook w:val="04A0" w:firstRow="1" w:lastRow="0" w:firstColumn="1" w:lastColumn="0" w:noHBand="0" w:noVBand="1"/>
      </w:tblPr>
      <w:tblGrid>
        <w:gridCol w:w="9360"/>
      </w:tblGrid>
      <w:tr w:rsidR="008D5838" w14:paraId="1F5BE75E" w14:textId="77777777" w:rsidTr="00BD6B27">
        <w:tc>
          <w:tcPr>
            <w:tcW w:w="5000" w:type="pct"/>
            <w:tcBorders>
              <w:top w:val="nil"/>
              <w:left w:val="nil"/>
              <w:right w:val="nil"/>
            </w:tcBorders>
          </w:tcPr>
          <w:p w14:paraId="37144305" w14:textId="5E8B7DF1" w:rsidR="008D5838" w:rsidRPr="008D5838" w:rsidRDefault="008D5838" w:rsidP="007A64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545F7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Please mark the frequency with which you use each of the following strategies to manage bladder leakage (0 - Never, 1- Rarely, 2- Sometimes, 3- Often, 4- Always)</w:t>
            </w:r>
          </w:p>
        </w:tc>
      </w:tr>
      <w:tr w:rsidR="008D5838" w14:paraId="40ED3E57" w14:textId="77777777" w:rsidTr="007A64E3">
        <w:tc>
          <w:tcPr>
            <w:tcW w:w="5000" w:type="pct"/>
          </w:tcPr>
          <w:p w14:paraId="23C7BEBE" w14:textId="2B49371D" w:rsidR="008D5838" w:rsidRPr="003A4F80" w:rsidRDefault="008D5838" w:rsidP="007A64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  <w:lang w:val="pt-PT"/>
              </w:rPr>
            </w:pPr>
            <w:proofErr w:type="spellStart"/>
            <w:r w:rsidRPr="003A4F8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  <w:lang w:val="pt-PT"/>
              </w:rPr>
              <w:t>Defensive</w:t>
            </w:r>
            <w:proofErr w:type="spellEnd"/>
          </w:p>
        </w:tc>
      </w:tr>
      <w:tr w:rsidR="008D5838" w14:paraId="2B4F0E1A" w14:textId="77777777" w:rsidTr="007A64E3">
        <w:tc>
          <w:tcPr>
            <w:tcW w:w="5000" w:type="pct"/>
          </w:tcPr>
          <w:p w14:paraId="687D55BC" w14:textId="2F5C2A58" w:rsidR="008D5838" w:rsidRDefault="003822FE" w:rsidP="007A64E3">
            <w:r w:rsidRPr="009843C9">
              <w:rPr>
                <w:rFonts w:ascii="Times New Roman" w:hAnsi="Times New Roman" w:cs="Times New Roman"/>
                <w:sz w:val="24"/>
                <w:szCs w:val="24"/>
              </w:rPr>
              <w:t>Go to the toilet frequent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843C9">
              <w:rPr>
                <w:rFonts w:ascii="Times New Roman" w:hAnsi="Times New Roman" w:cs="Times New Roman"/>
                <w:sz w:val="24"/>
                <w:szCs w:val="24"/>
              </w:rPr>
              <w:t xml:space="preserve"> even when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 not</w:t>
            </w:r>
            <w:r w:rsidRPr="009843C9">
              <w:rPr>
                <w:rFonts w:ascii="Times New Roman" w:hAnsi="Times New Roman" w:cs="Times New Roman"/>
                <w:sz w:val="24"/>
                <w:szCs w:val="24"/>
              </w:rPr>
              <w:t xml:space="preserve"> have urge, just to keep the b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r empty.</w:t>
            </w:r>
          </w:p>
        </w:tc>
      </w:tr>
      <w:tr w:rsidR="008D5838" w14:paraId="3890F580" w14:textId="77777777" w:rsidTr="007A64E3">
        <w:tc>
          <w:tcPr>
            <w:tcW w:w="5000" w:type="pct"/>
          </w:tcPr>
          <w:p w14:paraId="12DCB824" w14:textId="52E019F9" w:rsidR="008D5838" w:rsidRPr="003822FE" w:rsidRDefault="003822FE" w:rsidP="007A64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pt-PT"/>
              </w:rPr>
            </w:pPr>
            <w:r w:rsidRPr="003822FE">
              <w:rPr>
                <w:rFonts w:ascii="Times New Roman" w:hAnsi="Times New Roman" w:cs="Times New Roman"/>
                <w:sz w:val="24"/>
                <w:szCs w:val="24"/>
              </w:rPr>
              <w:t>Limit intake of fluids.</w:t>
            </w:r>
          </w:p>
        </w:tc>
      </w:tr>
      <w:tr w:rsidR="008D5838" w14:paraId="6F538F26" w14:textId="77777777" w:rsidTr="007A64E3">
        <w:tc>
          <w:tcPr>
            <w:tcW w:w="5000" w:type="pct"/>
          </w:tcPr>
          <w:p w14:paraId="2C2700B9" w14:textId="1B660243" w:rsidR="008D5838" w:rsidRPr="003822FE" w:rsidRDefault="003822FE" w:rsidP="007A64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3822FE">
              <w:rPr>
                <w:rFonts w:ascii="Times New Roman" w:hAnsi="Times New Roman" w:cs="Times New Roman"/>
                <w:sz w:val="24"/>
                <w:szCs w:val="24"/>
              </w:rPr>
              <w:t>Avoid going places where do not know location of the toilet</w:t>
            </w:r>
            <w:r w:rsidRPr="003822F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D5838" w14:paraId="7DA95B21" w14:textId="77777777" w:rsidTr="007A64E3">
        <w:tc>
          <w:tcPr>
            <w:tcW w:w="5000" w:type="pct"/>
          </w:tcPr>
          <w:p w14:paraId="73A78BC1" w14:textId="40794BEB" w:rsidR="008D5838" w:rsidRPr="003822FE" w:rsidRDefault="003822FE" w:rsidP="007A64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3822FE">
              <w:rPr>
                <w:rFonts w:ascii="Times New Roman" w:hAnsi="Times New Roman" w:cs="Times New Roman"/>
                <w:sz w:val="24"/>
                <w:szCs w:val="24"/>
              </w:rPr>
              <w:t>Stay at home more to avoid uncomfortable situations.</w:t>
            </w:r>
          </w:p>
        </w:tc>
      </w:tr>
      <w:tr w:rsidR="008D5838" w14:paraId="2F1D2409" w14:textId="77777777" w:rsidTr="007A64E3">
        <w:tc>
          <w:tcPr>
            <w:tcW w:w="5000" w:type="pct"/>
          </w:tcPr>
          <w:p w14:paraId="6519F01B" w14:textId="6C8E395D" w:rsidR="008D5838" w:rsidRPr="003822FE" w:rsidRDefault="003822FE" w:rsidP="007A64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pt-PT"/>
              </w:rPr>
            </w:pPr>
            <w:r w:rsidRPr="003822FE">
              <w:rPr>
                <w:rFonts w:ascii="Times New Roman" w:hAnsi="Times New Roman" w:cs="Times New Roman"/>
                <w:sz w:val="24"/>
                <w:szCs w:val="24"/>
              </w:rPr>
              <w:t>Limit physical activity.</w:t>
            </w:r>
          </w:p>
        </w:tc>
      </w:tr>
      <w:tr w:rsidR="008D5838" w14:paraId="664F8537" w14:textId="77777777" w:rsidTr="007A64E3">
        <w:tc>
          <w:tcPr>
            <w:tcW w:w="5000" w:type="pct"/>
          </w:tcPr>
          <w:p w14:paraId="0BFC3A26" w14:textId="27966F00" w:rsidR="008D5838" w:rsidRPr="003822FE" w:rsidRDefault="003822FE" w:rsidP="007A64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3822FE">
              <w:rPr>
                <w:rFonts w:ascii="Times New Roman" w:hAnsi="Times New Roman" w:cs="Times New Roman"/>
                <w:sz w:val="24"/>
                <w:szCs w:val="24"/>
              </w:rPr>
              <w:t>Learn in advance where toilets are before going to an unfamiliar place</w:t>
            </w:r>
            <w:r w:rsidRPr="003822F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D5838" w14:paraId="5B2A4C11" w14:textId="77777777" w:rsidTr="007A64E3">
        <w:tc>
          <w:tcPr>
            <w:tcW w:w="5000" w:type="pct"/>
          </w:tcPr>
          <w:p w14:paraId="13B67EC7" w14:textId="13FBFA49" w:rsidR="008D5838" w:rsidRDefault="003822FE" w:rsidP="007A64E3">
            <w:r w:rsidRPr="009843C9">
              <w:rPr>
                <w:rFonts w:ascii="Times New Roman" w:hAnsi="Times New Roman" w:cs="Times New Roman"/>
                <w:sz w:val="24"/>
                <w:szCs w:val="24"/>
              </w:rPr>
              <w:t>Limit social situa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D5838" w14:paraId="3E0F231D" w14:textId="77777777" w:rsidTr="007A64E3">
        <w:tc>
          <w:tcPr>
            <w:tcW w:w="5000" w:type="pct"/>
          </w:tcPr>
          <w:p w14:paraId="00B515BA" w14:textId="630E75F9" w:rsidR="008D5838" w:rsidRPr="003822FE" w:rsidRDefault="003822FE" w:rsidP="007A64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3822FE">
              <w:rPr>
                <w:rFonts w:ascii="Times New Roman" w:hAnsi="Times New Roman" w:cs="Times New Roman"/>
                <w:sz w:val="24"/>
                <w:szCs w:val="24"/>
              </w:rPr>
              <w:t>Limit activities, such as travel, that take you away from the toilet for a long period o</w:t>
            </w:r>
            <w:r w:rsidRPr="003822FE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3822FE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r w:rsidRPr="003822F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D5838" w14:paraId="7FFBD677" w14:textId="77777777" w:rsidTr="007A64E3">
        <w:tc>
          <w:tcPr>
            <w:tcW w:w="5000" w:type="pct"/>
          </w:tcPr>
          <w:p w14:paraId="65C2DF42" w14:textId="65ABD577" w:rsidR="008D5838" w:rsidRPr="003A4F80" w:rsidRDefault="00961004" w:rsidP="007A64E3">
            <w:pPr>
              <w:rPr>
                <w:b/>
                <w:bCs/>
                <w:sz w:val="24"/>
                <w:szCs w:val="24"/>
              </w:rPr>
            </w:pPr>
            <w:r w:rsidRPr="003A4F80">
              <w:rPr>
                <w:b/>
                <w:bCs/>
                <w:sz w:val="24"/>
                <w:szCs w:val="24"/>
              </w:rPr>
              <w:t>Hiding</w:t>
            </w:r>
          </w:p>
        </w:tc>
      </w:tr>
      <w:tr w:rsidR="008D5838" w14:paraId="1E45C873" w14:textId="77777777" w:rsidTr="007A64E3">
        <w:tc>
          <w:tcPr>
            <w:tcW w:w="5000" w:type="pct"/>
          </w:tcPr>
          <w:p w14:paraId="7B5F9E38" w14:textId="427A0B6B" w:rsidR="008D5838" w:rsidRPr="00961004" w:rsidRDefault="00961004" w:rsidP="007A64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PT"/>
              </w:rPr>
            </w:pPr>
            <w:r w:rsidRPr="00961004">
              <w:rPr>
                <w:rFonts w:ascii="Times New Roman" w:hAnsi="Times New Roman" w:cs="Times New Roman"/>
                <w:sz w:val="24"/>
                <w:szCs w:val="24"/>
              </w:rPr>
              <w:t>Use adult diapers</w:t>
            </w:r>
            <w:r w:rsidRPr="0096100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D5838" w14:paraId="6BED3BBA" w14:textId="77777777" w:rsidTr="007A64E3">
        <w:tc>
          <w:tcPr>
            <w:tcW w:w="5000" w:type="pct"/>
          </w:tcPr>
          <w:p w14:paraId="7627B239" w14:textId="4531959A" w:rsidR="008D5838" w:rsidRPr="00961004" w:rsidRDefault="00961004" w:rsidP="007A64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pt-PT"/>
              </w:rPr>
            </w:pPr>
            <w:r w:rsidRPr="00961004">
              <w:rPr>
                <w:rFonts w:ascii="Times New Roman" w:hAnsi="Times New Roman" w:cs="Times New Roman"/>
                <w:sz w:val="24"/>
                <w:szCs w:val="24"/>
              </w:rPr>
              <w:t>Use panty liners.</w:t>
            </w:r>
          </w:p>
        </w:tc>
      </w:tr>
      <w:tr w:rsidR="008D5838" w14:paraId="6D0780AE" w14:textId="77777777" w:rsidTr="007A64E3">
        <w:tc>
          <w:tcPr>
            <w:tcW w:w="5000" w:type="pct"/>
          </w:tcPr>
          <w:p w14:paraId="071934B4" w14:textId="75D56F3F" w:rsidR="008D5838" w:rsidRDefault="00140EDB" w:rsidP="007A64E3">
            <w:r w:rsidRPr="009843C9">
              <w:rPr>
                <w:rFonts w:ascii="Times New Roman" w:hAnsi="Times New Roman" w:cs="Times New Roman"/>
                <w:sz w:val="24"/>
                <w:szCs w:val="24"/>
              </w:rPr>
              <w:t>Use other absorbent materials (such as toilet paper, tissue, paper towel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D5838" w14:paraId="66F1D8F1" w14:textId="77777777" w:rsidTr="007A64E3">
        <w:tc>
          <w:tcPr>
            <w:tcW w:w="5000" w:type="pct"/>
          </w:tcPr>
          <w:p w14:paraId="53E08241" w14:textId="53905FDF" w:rsidR="008D5838" w:rsidRPr="00140EDB" w:rsidRDefault="00140EDB" w:rsidP="007A64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40EDB">
              <w:rPr>
                <w:rFonts w:ascii="Times New Roman" w:hAnsi="Times New Roman" w:cs="Times New Roman"/>
                <w:sz w:val="24"/>
                <w:szCs w:val="24"/>
              </w:rPr>
              <w:t xml:space="preserve">Wear dark clothing or </w:t>
            </w:r>
            <w:proofErr w:type="spellStart"/>
            <w:r w:rsidRPr="00140EDB">
              <w:rPr>
                <w:rFonts w:ascii="Times New Roman" w:hAnsi="Times New Roman" w:cs="Times New Roman"/>
                <w:sz w:val="24"/>
                <w:szCs w:val="24"/>
              </w:rPr>
              <w:t>colours</w:t>
            </w:r>
            <w:proofErr w:type="spellEnd"/>
            <w:r w:rsidRPr="00140EDB">
              <w:rPr>
                <w:rFonts w:ascii="Times New Roman" w:hAnsi="Times New Roman" w:cs="Times New Roman"/>
                <w:sz w:val="24"/>
                <w:szCs w:val="24"/>
              </w:rPr>
              <w:t xml:space="preserve"> that will not show stains.</w:t>
            </w:r>
            <w:r>
              <w:t xml:space="preserve"> </w:t>
            </w:r>
          </w:p>
        </w:tc>
      </w:tr>
      <w:tr w:rsidR="008D5838" w14:paraId="4E620205" w14:textId="77777777" w:rsidTr="007A64E3">
        <w:tc>
          <w:tcPr>
            <w:tcW w:w="5000" w:type="pct"/>
          </w:tcPr>
          <w:p w14:paraId="671C93E1" w14:textId="3640AEED" w:rsidR="008D5838" w:rsidRPr="00140EDB" w:rsidRDefault="00140EDB" w:rsidP="007A64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140EDB">
              <w:rPr>
                <w:rFonts w:ascii="Times New Roman" w:hAnsi="Times New Roman" w:cs="Times New Roman"/>
                <w:sz w:val="24"/>
                <w:szCs w:val="24"/>
              </w:rPr>
              <w:t>Wear long shirts or jackets to cover stains</w:t>
            </w:r>
            <w:r w:rsidRPr="00140E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D5838" w14:paraId="565A1B4D" w14:textId="77777777" w:rsidTr="007A64E3">
        <w:tc>
          <w:tcPr>
            <w:tcW w:w="5000" w:type="pct"/>
          </w:tcPr>
          <w:p w14:paraId="20F44725" w14:textId="77777777" w:rsidR="008D5838" w:rsidRDefault="008D5838" w:rsidP="007A64E3"/>
        </w:tc>
      </w:tr>
      <w:tr w:rsidR="008D5838" w14:paraId="08FDCC06" w14:textId="77777777" w:rsidTr="007A64E3">
        <w:tc>
          <w:tcPr>
            <w:tcW w:w="5000" w:type="pct"/>
          </w:tcPr>
          <w:p w14:paraId="59D6300A" w14:textId="77777777" w:rsidR="008D5838" w:rsidRDefault="008D5838" w:rsidP="007A64E3"/>
        </w:tc>
      </w:tr>
      <w:tr w:rsidR="008D5838" w14:paraId="1677222A" w14:textId="77777777" w:rsidTr="007A64E3">
        <w:tc>
          <w:tcPr>
            <w:tcW w:w="5000" w:type="pct"/>
          </w:tcPr>
          <w:p w14:paraId="0B88B43C" w14:textId="526A5B87" w:rsidR="008D5838" w:rsidRPr="00A4371B" w:rsidRDefault="00140EDB" w:rsidP="007A64E3">
            <w:pPr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pt-PT"/>
              </w:rPr>
            </w:pPr>
            <w:proofErr w:type="spellStart"/>
            <w:r w:rsidRPr="00A4371B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pt-PT"/>
              </w:rPr>
              <w:t>Translation</w:t>
            </w:r>
            <w:proofErr w:type="spellEnd"/>
            <w:r w:rsidRPr="00A4371B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pt-PT"/>
              </w:rPr>
              <w:t xml:space="preserve"> to Portuguese:</w:t>
            </w:r>
          </w:p>
        </w:tc>
      </w:tr>
      <w:tr w:rsidR="008D5838" w:rsidRPr="00140EDB" w14:paraId="38921408" w14:textId="77777777" w:rsidTr="007A64E3">
        <w:tc>
          <w:tcPr>
            <w:tcW w:w="5000" w:type="pct"/>
          </w:tcPr>
          <w:p w14:paraId="736659DB" w14:textId="472A1BF5" w:rsidR="008D5838" w:rsidRPr="00140EDB" w:rsidRDefault="00140EDB" w:rsidP="007A64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PT"/>
              </w:rPr>
            </w:pPr>
            <w:r w:rsidRPr="005545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PT"/>
              </w:rPr>
              <w:t xml:space="preserve">Instrumento de Estratégias de </w:t>
            </w:r>
            <w:proofErr w:type="spellStart"/>
            <w:r w:rsidRPr="005545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PT"/>
              </w:rPr>
              <w:t>Coping</w:t>
            </w:r>
            <w:proofErr w:type="spellEnd"/>
            <w:r w:rsidRPr="005545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PT"/>
              </w:rPr>
              <w:t xml:space="preserve"> para Incontinência Urinária </w:t>
            </w:r>
          </w:p>
        </w:tc>
      </w:tr>
      <w:tr w:rsidR="008D5838" w:rsidRPr="00140EDB" w14:paraId="30EF6A2F" w14:textId="77777777" w:rsidTr="007A64E3">
        <w:tc>
          <w:tcPr>
            <w:tcW w:w="5000" w:type="pct"/>
          </w:tcPr>
          <w:p w14:paraId="571738EB" w14:textId="16390151" w:rsidR="008D5838" w:rsidRPr="00140EDB" w:rsidRDefault="00140EDB" w:rsidP="007A64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pt-PT"/>
              </w:rPr>
            </w:pPr>
            <w:r w:rsidRPr="00CA249F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pt-PT"/>
              </w:rPr>
              <w:t>Por favor, assinale a frequência com que utilizou cada uma das estratégias indicadas para gerir perdas de urina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pt-PT"/>
              </w:rPr>
              <w:t xml:space="preserve"> (Nunca, Raramente, Algumas vezes, Muitas vezes, Sempre)</w:t>
            </w:r>
          </w:p>
        </w:tc>
      </w:tr>
      <w:tr w:rsidR="008D5838" w:rsidRPr="00140EDB" w14:paraId="295866DA" w14:textId="77777777" w:rsidTr="007A64E3">
        <w:tc>
          <w:tcPr>
            <w:tcW w:w="5000" w:type="pct"/>
          </w:tcPr>
          <w:p w14:paraId="6BC96C9B" w14:textId="7B44C048" w:rsidR="003A4F80" w:rsidRPr="003A4F80" w:rsidRDefault="00140EDB" w:rsidP="007A64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A4F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ratégias</w:t>
            </w:r>
            <w:proofErr w:type="spellEnd"/>
            <w:r w:rsidRPr="003A4F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A4F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ensivas</w:t>
            </w:r>
            <w:proofErr w:type="spellEnd"/>
          </w:p>
        </w:tc>
      </w:tr>
      <w:tr w:rsidR="008D5838" w:rsidRPr="00140EDB" w14:paraId="0F0E9D53" w14:textId="77777777" w:rsidTr="007A64E3">
        <w:tc>
          <w:tcPr>
            <w:tcW w:w="5000" w:type="pct"/>
          </w:tcPr>
          <w:p w14:paraId="3F6E8C71" w14:textId="6A4899B6" w:rsidR="008D5838" w:rsidRPr="00140EDB" w:rsidRDefault="00140EDB" w:rsidP="007A64E3">
            <w:pPr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140EDB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Ir muitas vezes à casa de banho, mesmo sem vontade, de forma a manter a bexig</w:t>
            </w:r>
            <w:r w:rsidRPr="00140EDB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a </w:t>
            </w:r>
            <w:r w:rsidRPr="00140EDB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vazia.</w:t>
            </w:r>
          </w:p>
        </w:tc>
      </w:tr>
      <w:tr w:rsidR="008D5838" w:rsidRPr="00140EDB" w14:paraId="706490EE" w14:textId="77777777" w:rsidTr="007A64E3">
        <w:tc>
          <w:tcPr>
            <w:tcW w:w="5000" w:type="pct"/>
          </w:tcPr>
          <w:p w14:paraId="3EB63D90" w14:textId="49CDC988" w:rsidR="008D5838" w:rsidRPr="00140EDB" w:rsidRDefault="00140EDB" w:rsidP="007A64E3">
            <w:pPr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140EDB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Reduzir a ingestão de líquidos.</w:t>
            </w:r>
          </w:p>
        </w:tc>
      </w:tr>
      <w:tr w:rsidR="008D5838" w:rsidRPr="00140EDB" w14:paraId="20ABB0A6" w14:textId="77777777" w:rsidTr="007A64E3">
        <w:tc>
          <w:tcPr>
            <w:tcW w:w="5000" w:type="pct"/>
          </w:tcPr>
          <w:p w14:paraId="5D18EF93" w14:textId="7D3BD50D" w:rsidR="008D5838" w:rsidRPr="00140EDB" w:rsidRDefault="00140EDB" w:rsidP="007A64E3">
            <w:pPr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140EDB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Evitar ir a locais onde desconhece a localização das casas de banho.</w:t>
            </w:r>
          </w:p>
        </w:tc>
      </w:tr>
      <w:tr w:rsidR="008D5838" w:rsidRPr="00140EDB" w14:paraId="43C4FCCD" w14:textId="77777777" w:rsidTr="007A64E3">
        <w:tc>
          <w:tcPr>
            <w:tcW w:w="5000" w:type="pct"/>
          </w:tcPr>
          <w:p w14:paraId="75A48666" w14:textId="0A365B3B" w:rsidR="008D5838" w:rsidRPr="00140EDB" w:rsidRDefault="00140EDB" w:rsidP="007A64E3">
            <w:pPr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140EDB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Ficar mais tempo em casa de forma a evitar situações desconfortáveis.</w:t>
            </w:r>
          </w:p>
        </w:tc>
      </w:tr>
      <w:tr w:rsidR="008D5838" w:rsidRPr="00140EDB" w14:paraId="1AA1E57A" w14:textId="77777777" w:rsidTr="007A64E3">
        <w:tc>
          <w:tcPr>
            <w:tcW w:w="5000" w:type="pct"/>
          </w:tcPr>
          <w:p w14:paraId="77232726" w14:textId="6D3F620A" w:rsidR="008D5838" w:rsidRPr="00140EDB" w:rsidRDefault="00140EDB" w:rsidP="007A6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0EDB">
              <w:rPr>
                <w:rFonts w:ascii="Times New Roman" w:hAnsi="Times New Roman" w:cs="Times New Roman"/>
                <w:sz w:val="24"/>
                <w:szCs w:val="24"/>
              </w:rPr>
              <w:t>Limitar</w:t>
            </w:r>
            <w:proofErr w:type="spellEnd"/>
            <w:r w:rsidRPr="00140EDB">
              <w:rPr>
                <w:rFonts w:ascii="Times New Roman" w:hAnsi="Times New Roman" w:cs="Times New Roman"/>
                <w:sz w:val="24"/>
                <w:szCs w:val="24"/>
              </w:rPr>
              <w:t xml:space="preserve"> a atividade </w:t>
            </w:r>
            <w:proofErr w:type="spellStart"/>
            <w:r w:rsidRPr="00140EDB">
              <w:rPr>
                <w:rFonts w:ascii="Times New Roman" w:hAnsi="Times New Roman" w:cs="Times New Roman"/>
                <w:sz w:val="24"/>
                <w:szCs w:val="24"/>
              </w:rPr>
              <w:t>física</w:t>
            </w:r>
            <w:proofErr w:type="spellEnd"/>
            <w:r w:rsidRPr="00140E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D5838" w:rsidRPr="00140EDB" w14:paraId="5AA84B16" w14:textId="77777777" w:rsidTr="007A64E3">
        <w:tc>
          <w:tcPr>
            <w:tcW w:w="5000" w:type="pct"/>
          </w:tcPr>
          <w:p w14:paraId="4FED38C9" w14:textId="3C72D6E5" w:rsidR="008D5838" w:rsidRPr="003A4F80" w:rsidRDefault="00140EDB" w:rsidP="007A64E3">
            <w:pPr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3A4F80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Antes de se deslocar a um local desconhecido, tentar saber onde se situam as casas de</w:t>
            </w:r>
            <w:r w:rsidR="003A4F80" w:rsidRPr="003A4F80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 </w:t>
            </w:r>
            <w:r w:rsidRPr="003A4F80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banho.</w:t>
            </w:r>
          </w:p>
        </w:tc>
      </w:tr>
      <w:tr w:rsidR="008D5838" w:rsidRPr="00140EDB" w14:paraId="3CA49C07" w14:textId="77777777" w:rsidTr="007A64E3">
        <w:tc>
          <w:tcPr>
            <w:tcW w:w="5000" w:type="pct"/>
          </w:tcPr>
          <w:p w14:paraId="0555838E" w14:textId="78CD1FA3" w:rsidR="008D5838" w:rsidRPr="003A4F80" w:rsidRDefault="003A4F80" w:rsidP="007A6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4F80">
              <w:rPr>
                <w:rFonts w:ascii="Times New Roman" w:hAnsi="Times New Roman" w:cs="Times New Roman"/>
                <w:sz w:val="24"/>
                <w:szCs w:val="24"/>
              </w:rPr>
              <w:t>Limitar</w:t>
            </w:r>
            <w:proofErr w:type="spellEnd"/>
            <w:r w:rsidRPr="003A4F80">
              <w:rPr>
                <w:rFonts w:ascii="Times New Roman" w:hAnsi="Times New Roman" w:cs="Times New Roman"/>
                <w:sz w:val="24"/>
                <w:szCs w:val="24"/>
              </w:rPr>
              <w:t xml:space="preserve"> as saídas </w:t>
            </w:r>
            <w:proofErr w:type="spellStart"/>
            <w:r w:rsidRPr="003A4F80">
              <w:rPr>
                <w:rFonts w:ascii="Times New Roman" w:hAnsi="Times New Roman" w:cs="Times New Roman"/>
                <w:sz w:val="24"/>
                <w:szCs w:val="24"/>
              </w:rPr>
              <w:t>sociais</w:t>
            </w:r>
            <w:proofErr w:type="spellEnd"/>
            <w:r w:rsidRPr="003A4F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D5838" w:rsidRPr="00140EDB" w14:paraId="07660EE6" w14:textId="77777777" w:rsidTr="007A64E3">
        <w:tc>
          <w:tcPr>
            <w:tcW w:w="5000" w:type="pct"/>
          </w:tcPr>
          <w:p w14:paraId="1202904A" w14:textId="7E91F675" w:rsidR="008D5838" w:rsidRPr="003A4F80" w:rsidRDefault="003A4F80" w:rsidP="007A64E3">
            <w:pPr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3A4F80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Limitar atividades, como viajar, que requerem estar longe da casa de banho durante um</w:t>
            </w:r>
            <w:r w:rsidRPr="003A4F80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 </w:t>
            </w:r>
            <w:r w:rsidRPr="003A4F80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longo período.</w:t>
            </w:r>
          </w:p>
        </w:tc>
      </w:tr>
      <w:tr w:rsidR="008D5838" w:rsidRPr="00140EDB" w14:paraId="1503E1D7" w14:textId="77777777" w:rsidTr="007A64E3">
        <w:tc>
          <w:tcPr>
            <w:tcW w:w="5000" w:type="pct"/>
          </w:tcPr>
          <w:p w14:paraId="715640E1" w14:textId="7AA2CCD5" w:rsidR="008D5838" w:rsidRPr="003A4F80" w:rsidRDefault="003A4F80" w:rsidP="007A6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stratégia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ultação</w:t>
            </w:r>
            <w:proofErr w:type="spellEnd"/>
          </w:p>
        </w:tc>
      </w:tr>
      <w:tr w:rsidR="008D5838" w:rsidRPr="00140EDB" w14:paraId="62AA2059" w14:textId="77777777" w:rsidTr="007A64E3">
        <w:tc>
          <w:tcPr>
            <w:tcW w:w="5000" w:type="pct"/>
          </w:tcPr>
          <w:p w14:paraId="50FBB05F" w14:textId="76A8D2AD" w:rsidR="008D5838" w:rsidRPr="003A4F80" w:rsidRDefault="003A4F80" w:rsidP="007A6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4F80">
              <w:rPr>
                <w:rFonts w:ascii="Times New Roman" w:hAnsi="Times New Roman" w:cs="Times New Roman"/>
                <w:sz w:val="24"/>
                <w:szCs w:val="24"/>
              </w:rPr>
              <w:t>Usar cuecas-</w:t>
            </w:r>
            <w:proofErr w:type="spellStart"/>
            <w:r w:rsidRPr="003A4F80">
              <w:rPr>
                <w:rFonts w:ascii="Times New Roman" w:hAnsi="Times New Roman" w:cs="Times New Roman"/>
                <w:sz w:val="24"/>
                <w:szCs w:val="24"/>
              </w:rPr>
              <w:t>fralda</w:t>
            </w:r>
            <w:proofErr w:type="spellEnd"/>
            <w:r w:rsidRPr="003A4F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D5838" w:rsidRPr="00140EDB" w14:paraId="4C9B8399" w14:textId="77777777" w:rsidTr="007A64E3">
        <w:tc>
          <w:tcPr>
            <w:tcW w:w="5000" w:type="pct"/>
          </w:tcPr>
          <w:p w14:paraId="33A7EF7E" w14:textId="45CED2BA" w:rsidR="008D5838" w:rsidRPr="003A4F80" w:rsidRDefault="003A4F80" w:rsidP="007A6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4F80">
              <w:rPr>
                <w:rFonts w:ascii="Times New Roman" w:hAnsi="Times New Roman" w:cs="Times New Roman"/>
                <w:sz w:val="24"/>
                <w:szCs w:val="24"/>
              </w:rPr>
              <w:t>Usar pensos femininos (higiénico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D5838" w:rsidRPr="00140EDB" w14:paraId="79F5A136" w14:textId="77777777" w:rsidTr="007A64E3">
        <w:tc>
          <w:tcPr>
            <w:tcW w:w="5000" w:type="pct"/>
          </w:tcPr>
          <w:p w14:paraId="051461B9" w14:textId="7074920F" w:rsidR="008D5838" w:rsidRPr="003A4F80" w:rsidRDefault="003A4F80" w:rsidP="007A64E3">
            <w:pPr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3A4F80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Usar outros materiais absorventes (tais como papel higiénico, lenços de papel ou</w:t>
            </w:r>
            <w:r w:rsidRPr="003A4F80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 </w:t>
            </w:r>
            <w:r w:rsidRPr="003A4F80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toalhas de papel).</w:t>
            </w:r>
          </w:p>
        </w:tc>
      </w:tr>
      <w:tr w:rsidR="008D5838" w:rsidRPr="00140EDB" w14:paraId="4D793CB5" w14:textId="77777777" w:rsidTr="007A64E3">
        <w:tc>
          <w:tcPr>
            <w:tcW w:w="5000" w:type="pct"/>
          </w:tcPr>
          <w:p w14:paraId="5F369EDC" w14:textId="32964024" w:rsidR="008D5838" w:rsidRPr="003A4F80" w:rsidRDefault="003A4F80" w:rsidP="007A64E3">
            <w:pPr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3A4F80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Usar cores ou roupas escuras que escondam as manchas.</w:t>
            </w:r>
          </w:p>
        </w:tc>
      </w:tr>
      <w:tr w:rsidR="008D5838" w:rsidRPr="00140EDB" w14:paraId="7FD098C2" w14:textId="77777777" w:rsidTr="007A64E3">
        <w:tc>
          <w:tcPr>
            <w:tcW w:w="5000" w:type="pct"/>
          </w:tcPr>
          <w:p w14:paraId="3F1ABCFA" w14:textId="0FE9A351" w:rsidR="008D5838" w:rsidRPr="003A4F80" w:rsidRDefault="003A4F80" w:rsidP="007A64E3">
            <w:pPr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3A4F80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Usar saias e casacos compridos para cobrir as manchas.</w:t>
            </w:r>
          </w:p>
        </w:tc>
      </w:tr>
    </w:tbl>
    <w:p w14:paraId="0FE81F8A" w14:textId="77777777" w:rsidR="00BD6B27" w:rsidRDefault="00BD6B27">
      <w:pPr>
        <w:rPr>
          <w:rFonts w:ascii="Times New Roman" w:hAnsi="Times New Roman" w:cs="Times New Roman"/>
          <w:sz w:val="24"/>
          <w:szCs w:val="24"/>
        </w:rPr>
      </w:pPr>
    </w:p>
    <w:p w14:paraId="2E109D31" w14:textId="08A3D326" w:rsidR="008D5838" w:rsidRPr="003035B5" w:rsidRDefault="003035B5">
      <w:r w:rsidRPr="003035B5">
        <w:rPr>
          <w:rFonts w:ascii="Times New Roman" w:hAnsi="Times New Roman" w:cs="Times New Roman"/>
          <w:sz w:val="24"/>
          <w:szCs w:val="24"/>
        </w:rPr>
        <w:t>Table 3 -</w:t>
      </w:r>
      <w:r w:rsidRPr="003035B5">
        <w:t xml:space="preserve"> </w:t>
      </w:r>
      <w:r w:rsidRPr="003035B5">
        <w:rPr>
          <w:rFonts w:ascii="Times New Roman" w:hAnsi="Times New Roman" w:cs="Times New Roman"/>
          <w:sz w:val="24"/>
          <w:szCs w:val="24"/>
        </w:rPr>
        <w:t>UI-related Coping Strategies Instrument</w:t>
      </w:r>
      <w:r>
        <w:rPr>
          <w:rFonts w:ascii="Times New Roman" w:hAnsi="Times New Roman" w:cs="Times New Roman"/>
          <w:sz w:val="24"/>
          <w:szCs w:val="24"/>
        </w:rPr>
        <w:t xml:space="preserve"> (Appendix) </w:t>
      </w:r>
    </w:p>
    <w:sectPr w:rsidR="008D5838" w:rsidRPr="003035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354915"/>
    <w:multiLevelType w:val="hybridMultilevel"/>
    <w:tmpl w:val="DF4CF1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146B78"/>
    <w:multiLevelType w:val="hybridMultilevel"/>
    <w:tmpl w:val="C46CE7E0"/>
    <w:lvl w:ilvl="0" w:tplc="04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num w:numId="1" w16cid:durableId="216283355">
    <w:abstractNumId w:val="1"/>
  </w:num>
  <w:num w:numId="2" w16cid:durableId="20489420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838"/>
    <w:rsid w:val="00140EDB"/>
    <w:rsid w:val="00150E3A"/>
    <w:rsid w:val="003035B5"/>
    <w:rsid w:val="003822FE"/>
    <w:rsid w:val="003A4F80"/>
    <w:rsid w:val="007A64E3"/>
    <w:rsid w:val="007D27F4"/>
    <w:rsid w:val="008D5838"/>
    <w:rsid w:val="00961004"/>
    <w:rsid w:val="00A4371B"/>
    <w:rsid w:val="00BD6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EE70317"/>
  <w15:chartTrackingRefBased/>
  <w15:docId w15:val="{352E81BA-61E4-4E73-84A8-06076FD7B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838"/>
    <w:rPr>
      <w:kern w:val="0"/>
      <w14:ligatures w14:val="none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8D58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3822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316</Words>
  <Characters>1667</Characters>
  <Application>Microsoft Office Word</Application>
  <DocSecurity>0</DocSecurity>
  <Lines>42</Lines>
  <Paragraphs>3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Gonçalves Porto</dc:creator>
  <cp:keywords/>
  <dc:description/>
  <cp:lastModifiedBy>Marta Gonçalves Porto</cp:lastModifiedBy>
  <cp:revision>2</cp:revision>
  <dcterms:created xsi:type="dcterms:W3CDTF">2023-11-14T18:52:00Z</dcterms:created>
  <dcterms:modified xsi:type="dcterms:W3CDTF">2023-11-14T2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094ed3-4b6c-4998-9f88-0b802d412c56</vt:lpwstr>
  </property>
</Properties>
</file>